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915"/>
        <w:gridCol w:w="451"/>
        <w:gridCol w:w="451"/>
        <w:gridCol w:w="1541"/>
        <w:gridCol w:w="875"/>
        <w:gridCol w:w="1076"/>
        <w:gridCol w:w="665"/>
        <w:gridCol w:w="688"/>
        <w:gridCol w:w="1963"/>
      </w:tblGrid>
      <w:tr>
        <w:trPr>
          <w:trHeight w:val="113" w:hRule="atLeast"/>
        </w:trPr>
        <w:tc>
          <w:tcPr>
            <w:tcW w:w="963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/>
                <w:bCs/>
                <w:sz w:val="20"/>
              </w:rPr>
              <w:t>Supplementary Table S2</w:t>
            </w:r>
          </w:p>
        </w:tc>
      </w:tr>
      <w:tr>
        <w:trPr>
          <w:trHeight w:val="567" w:hRule="atLeast"/>
        </w:trPr>
        <w:tc>
          <w:tcPr>
            <w:tcW w:w="963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Cs/>
                <w:sz w:val="20"/>
              </w:rPr>
              <w:t>Potential CD which develop villous atrophy and still Potential CD cases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SNP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Locus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A1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A2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>Pot CD with atrophy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6"/>
              </w:rPr>
              <w:t>Still Pot Ratio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ot CD with atrophy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Still Potential CD 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sz w:val="18"/>
              </w:rPr>
              <w:t>χ</w:t>
            </w:r>
            <w:r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 value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Odds ratio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(95% confidence interval)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rs2816316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:6, 195:37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51 (0.18-1.38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1799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RAP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8:4, 172:6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57 (0.51-4.82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45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P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2:10, 114:11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24 (0.52-2.99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232783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LIG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:8, 191:3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9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6"/>
                <w:szCs w:val="16"/>
              </w:rPr>
              <w:t>0.36 (0.14-0.91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3807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AP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3:9, 128:1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48-2.85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426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REL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:7, 159:7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0.98 (0.38-2.52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4196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:8, 124:10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0.61-3.78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81054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P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:2, 207:2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21 (0.27-5.48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37464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10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:0, 219: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95 (1.10-34.61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1197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10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:1, 204: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2.67 (0.34-20.74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1273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KIAA110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:4, 179: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2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7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1.23 (0.40-3.81)</w:t>
            </w:r>
          </w:p>
        </w:tc>
      </w:tr>
      <w:tr>
        <w:trPr/>
        <w:tc>
          <w:tcPr>
            <w:tcW w:w="1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682284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L2/IL2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21:1, 204: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9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33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fr-FR"/>
              </w:rPr>
              <w:t>2.68 (0.34-20.74)</w:t>
            </w:r>
          </w:p>
        </w:tc>
      </w:tr>
      <w:tr>
        <w:trPr/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684097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L21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4:2, 182:3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2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</w:t>
            </w:r>
            <w:r>
              <w:rPr>
                <w:sz w:val="16"/>
                <w:szCs w:val="16"/>
              </w:rPr>
              <w:t>73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1.31 (0.28-6.0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0:48:00Z</dcterms:created>
  <dc:creator>saporit01</dc:creator>
  <dc:description/>
  <cp:keywords/>
  <dc:language>en-US</dc:language>
  <cp:lastModifiedBy>Valentina</cp:lastModifiedBy>
  <dcterms:modified xsi:type="dcterms:W3CDTF">2011-06-21T10:39:00Z</dcterms:modified>
  <cp:revision>4</cp:revision>
  <dc:subject/>
  <dc:title/>
</cp:coreProperties>
</file>